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1C8F5C" w14:textId="3C95187D" w:rsidR="00300DCA" w:rsidRPr="00300DCA" w:rsidRDefault="00300DCA" w:rsidP="00300DCA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 w:rsidRPr="00300DCA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Interview guide</w:t>
      </w:r>
    </w:p>
    <w:p w14:paraId="6815872E" w14:textId="70675B0A" w:rsidR="00300DCA" w:rsidRDefault="00300DCA" w:rsidP="00300DC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40A9">
        <w:rPr>
          <w:rFonts w:ascii="Times New Roman" w:hAnsi="Times New Roman" w:cs="Times New Roman"/>
          <w:sz w:val="24"/>
          <w:szCs w:val="24"/>
          <w:lang w:val="en-US"/>
        </w:rPr>
        <w:t xml:space="preserve">This interview guide is showing the questions that </w:t>
      </w:r>
      <w:r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3340A9">
        <w:rPr>
          <w:rFonts w:ascii="Times New Roman" w:hAnsi="Times New Roman" w:cs="Times New Roman"/>
          <w:sz w:val="24"/>
          <w:szCs w:val="24"/>
          <w:lang w:val="en-US"/>
        </w:rPr>
        <w:t xml:space="preserve"> relevant to this study. </w:t>
      </w:r>
    </w:p>
    <w:p w14:paraId="6127F1FD" w14:textId="77777777" w:rsidR="006D20E7" w:rsidRPr="003340A9" w:rsidRDefault="006D20E7" w:rsidP="00300DC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EFD29E" w14:textId="77777777" w:rsidR="00300DCA" w:rsidRDefault="00300DCA" w:rsidP="00300DCA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561DC5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Interview guide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(General for 1</w:t>
      </w:r>
      <w:r w:rsidRPr="00561DC5"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  <w:lang w:val="en-US"/>
        </w:rPr>
        <w:t>st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round)</w:t>
      </w:r>
    </w:p>
    <w:p w14:paraId="376FC83F" w14:textId="77777777" w:rsidR="00300DCA" w:rsidRPr="00F60D60" w:rsidRDefault="00300DCA" w:rsidP="00300DCA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o you have any children?</w:t>
      </w:r>
    </w:p>
    <w:p w14:paraId="5661F25A" w14:textId="77777777" w:rsidR="00300DCA" w:rsidRPr="00F60D60" w:rsidRDefault="00300DCA" w:rsidP="00300DCA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ow many times have you been pregnant?</w:t>
      </w:r>
    </w:p>
    <w:p w14:paraId="069B3BE5" w14:textId="77777777" w:rsidR="00300DCA" w:rsidRPr="00F60D60" w:rsidRDefault="00300DCA" w:rsidP="00300DCA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ave you ever experienced a miscarriage or abortion?</w:t>
      </w: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br/>
        <w:t>(A miscarriage is natural, and an abortion is induced.)</w:t>
      </w:r>
    </w:p>
    <w:p w14:paraId="0C556177" w14:textId="77777777" w:rsidR="00300DCA" w:rsidRPr="00F60D60" w:rsidRDefault="00300DCA" w:rsidP="00300DCA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ow many miscarriages or abortions have you experienced?</w:t>
      </w:r>
    </w:p>
    <w:p w14:paraId="4288B838" w14:textId="77777777" w:rsidR="00300DCA" w:rsidRPr="00F60D60" w:rsidRDefault="00300DCA" w:rsidP="00300DCA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At the time of your miscarriage or abortion:</w:t>
      </w:r>
    </w:p>
    <w:p w14:paraId="121019B5" w14:textId="77777777" w:rsidR="00300DCA" w:rsidRPr="00F60D60" w:rsidRDefault="00300DCA" w:rsidP="00300DCA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Age of the woman</w:t>
      </w:r>
    </w:p>
    <w:p w14:paraId="0EB6F4AC" w14:textId="77777777" w:rsidR="00300DCA" w:rsidRPr="00F60D60" w:rsidRDefault="00300DCA" w:rsidP="00300DCA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Month of pregnancy</w:t>
      </w:r>
    </w:p>
    <w:p w14:paraId="1BD51BA4" w14:textId="77777777" w:rsidR="00300DCA" w:rsidRPr="006228BC" w:rsidRDefault="00300DCA" w:rsidP="00300DCA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Number of children (she already has)</w:t>
      </w:r>
    </w:p>
    <w:p w14:paraId="59921C0C" w14:textId="77777777" w:rsidR="00300DCA" w:rsidRPr="00EE02DF" w:rsidRDefault="00300DCA" w:rsidP="00300DCA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EE02DF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Interview guide 2</w:t>
      </w:r>
      <w:r w:rsidRPr="00EE02DF"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  <w:lang w:val="en-US"/>
        </w:rPr>
        <w:t>nd</w:t>
      </w:r>
      <w:r w:rsidRPr="00EE02DF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round</w:t>
      </w:r>
    </w:p>
    <w:p w14:paraId="554ADE69" w14:textId="77777777" w:rsidR="00300DCA" w:rsidRPr="00F60D60" w:rsidRDefault="00300DCA" w:rsidP="00300DC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ere is a revised version of your list with improved grammar:</w:t>
      </w:r>
    </w:p>
    <w:p w14:paraId="34434B1F" w14:textId="77777777" w:rsidR="00300DCA" w:rsidRPr="00F60D60" w:rsidRDefault="00300DCA" w:rsidP="00300DC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ow or why did you decide to have an abortion?</w:t>
      </w:r>
    </w:p>
    <w:p w14:paraId="14A5AA19" w14:textId="77777777" w:rsidR="00300DCA" w:rsidRPr="00F60D60" w:rsidRDefault="00300DCA" w:rsidP="00300DC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When did you decide to have an abortion?</w:t>
      </w:r>
    </w:p>
    <w:p w14:paraId="327B3FA6" w14:textId="77777777" w:rsidR="00300DCA" w:rsidRPr="00F60D60" w:rsidRDefault="00300DCA" w:rsidP="00300DC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id anyone know about your decision?</w:t>
      </w:r>
    </w:p>
    <w:p w14:paraId="3D45907B" w14:textId="77777777" w:rsidR="00300DCA" w:rsidRPr="00F60D60" w:rsidRDefault="00300DCA" w:rsidP="00300DC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id anyone help you make this decision?</w:t>
      </w:r>
    </w:p>
    <w:p w14:paraId="30C49BF8" w14:textId="77777777" w:rsidR="00300DCA" w:rsidRPr="00F60D60" w:rsidRDefault="00300DCA" w:rsidP="00300DC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Who helped you?</w:t>
      </w:r>
    </w:p>
    <w:p w14:paraId="01A05868" w14:textId="77777777" w:rsidR="00300DCA" w:rsidRPr="00F60D60" w:rsidRDefault="00300DCA" w:rsidP="00300DC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id anyone assist you practically with the abortion (e.g., by suggesting something)?</w:t>
      </w:r>
    </w:p>
    <w:p w14:paraId="7F6C430D" w14:textId="77777777" w:rsidR="00300DCA" w:rsidRPr="00F60D60" w:rsidRDefault="00300DCA" w:rsidP="00300DC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Was it a friend, sister, sister-in-law, mother, or mother-in-law?</w:t>
      </w:r>
    </w:p>
    <w:p w14:paraId="77554F8B" w14:textId="77777777" w:rsidR="00300DCA" w:rsidRPr="00F60D60" w:rsidRDefault="00300DCA" w:rsidP="00300DC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id your husband, in-laws, or parents know about it?</w:t>
      </w:r>
    </w:p>
    <w:p w14:paraId="1ED97C9D" w14:textId="77777777" w:rsidR="00300DCA" w:rsidRPr="00F60D60" w:rsidRDefault="00300DCA" w:rsidP="00300DC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What actions did you take?</w:t>
      </w:r>
    </w:p>
    <w:p w14:paraId="188E42EB" w14:textId="77777777" w:rsidR="00300DCA" w:rsidRPr="00F60D60" w:rsidRDefault="00300DCA" w:rsidP="00300DC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id you use any medicine, food, or something else?</w:t>
      </w:r>
    </w:p>
    <w:p w14:paraId="24A9E779" w14:textId="77777777" w:rsidR="00300DCA" w:rsidRPr="00F60D60" w:rsidRDefault="00300DCA" w:rsidP="00300DC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What happened afterward?</w:t>
      </w:r>
    </w:p>
    <w:p w14:paraId="2521C5FB" w14:textId="77777777" w:rsidR="00300DCA" w:rsidRPr="00F60D60" w:rsidRDefault="00300DCA" w:rsidP="00300DC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Which remedy or medicine worked for you?</w:t>
      </w:r>
    </w:p>
    <w:p w14:paraId="1BB4EA6E" w14:textId="77777777" w:rsidR="00300DCA" w:rsidRPr="00F60D60" w:rsidRDefault="00300DCA" w:rsidP="00300DC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What happened after consuming this food?</w:t>
      </w:r>
    </w:p>
    <w:p w14:paraId="069232F0" w14:textId="77777777" w:rsidR="00300DCA" w:rsidRPr="00F60D60" w:rsidRDefault="00300DCA" w:rsidP="00300DC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ow many days did it take?</w:t>
      </w:r>
    </w:p>
    <w:p w14:paraId="31B8E4C6" w14:textId="77777777" w:rsidR="00300DCA" w:rsidRPr="00F60D60" w:rsidRDefault="00300DCA" w:rsidP="00300DC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id you visit any doctor or traditional birth attendant (TBA)?</w:t>
      </w:r>
    </w:p>
    <w:p w14:paraId="1D2D53A1" w14:textId="77777777" w:rsidR="00300DCA" w:rsidRPr="00F60D60" w:rsidRDefault="00300DCA" w:rsidP="00300DC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Who accompanied you to the healthcare provider?</w:t>
      </w:r>
    </w:p>
    <w:p w14:paraId="6EEDF6D7" w14:textId="77777777" w:rsidR="00300DCA" w:rsidRPr="00F60D60" w:rsidRDefault="00300DCA" w:rsidP="00300DC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What happened at the healthcare facility (hospital, TBA home, LHV clinic, etc.)?</w:t>
      </w:r>
    </w:p>
    <w:p w14:paraId="3A238E84" w14:textId="77777777" w:rsidR="00300DCA" w:rsidRPr="00F60D60" w:rsidRDefault="00300DCA" w:rsidP="00300DC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ow did you feel physically after the abortion?</w:t>
      </w:r>
    </w:p>
    <w:p w14:paraId="011F33E6" w14:textId="77777777" w:rsidR="00300DCA" w:rsidRPr="00F60D60" w:rsidRDefault="00300DCA" w:rsidP="00300DC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ow did you manage your children during this time?</w:t>
      </w:r>
    </w:p>
    <w:p w14:paraId="2516BF25" w14:textId="77777777" w:rsidR="00300DCA" w:rsidRPr="00F60D60" w:rsidRDefault="00300DCA" w:rsidP="00300DC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id you have any support person?</w:t>
      </w:r>
    </w:p>
    <w:p w14:paraId="74AFB7F2" w14:textId="77777777" w:rsidR="00300DCA" w:rsidRPr="006228BC" w:rsidRDefault="00300DCA" w:rsidP="00300DC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ow did you feel about your decision emotionally?</w:t>
      </w:r>
    </w:p>
    <w:p w14:paraId="1430AB87" w14:textId="77777777" w:rsidR="00300DCA" w:rsidRDefault="00300DCA" w:rsidP="00300DCA">
      <w:pPr>
        <w:ind w:left="360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EE02DF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Interview guide 3</w:t>
      </w:r>
      <w:r w:rsidRPr="00EE02DF"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  <w:lang w:val="en-US"/>
        </w:rPr>
        <w:t>rd</w:t>
      </w:r>
      <w:r w:rsidRPr="00EE02DF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round</w:t>
      </w:r>
    </w:p>
    <w:p w14:paraId="2A31056E" w14:textId="77777777" w:rsidR="00300DCA" w:rsidRPr="006228BC" w:rsidRDefault="00300DCA" w:rsidP="00300DC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AA06F5" w14:textId="77777777" w:rsidR="00300DCA" w:rsidRPr="00F60D60" w:rsidRDefault="00300DCA" w:rsidP="00300DC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ow do you remember your abortion?</w:t>
      </w:r>
    </w:p>
    <w:p w14:paraId="56D9AF1B" w14:textId="77777777" w:rsidR="00300DCA" w:rsidRPr="00F60D60" w:rsidRDefault="00300DCA" w:rsidP="00300DC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ow do you feel about the abortion in your daily life? Do you feel happy, sad, or indifferent?</w:t>
      </w:r>
    </w:p>
    <w:p w14:paraId="781F914C" w14:textId="77777777" w:rsidR="00300DCA" w:rsidRPr="00F60D60" w:rsidRDefault="00300DCA" w:rsidP="00300DC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lastRenderedPageBreak/>
        <w:t>Are you happy with your decision?</w:t>
      </w:r>
    </w:p>
    <w:p w14:paraId="6E15FF6D" w14:textId="77777777" w:rsidR="00300DCA" w:rsidRPr="00F60D60" w:rsidRDefault="00300DCA" w:rsidP="00300DC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What do you do when this memory comes to your mind? Do you react alone or in front of people?</w:t>
      </w:r>
    </w:p>
    <w:p w14:paraId="5CF4EB50" w14:textId="77777777" w:rsidR="00300DCA" w:rsidRPr="00F60D60" w:rsidRDefault="00300DCA" w:rsidP="00300DC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ave you informed your husband or others about the abortion? Why or why not?</w:t>
      </w:r>
    </w:p>
    <w:p w14:paraId="3AF43980" w14:textId="77777777" w:rsidR="00300DCA" w:rsidRPr="00F60D60" w:rsidRDefault="00300DCA" w:rsidP="00300DC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ow did you handle the situation in the hospital? (Did the doctor tell your husband about the abortion?)</w:t>
      </w:r>
    </w:p>
    <w:p w14:paraId="464EAA62" w14:textId="77777777" w:rsidR="00300DCA" w:rsidRPr="00F60D60" w:rsidRDefault="00300DCA" w:rsidP="00300DC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ow many people know about your abortion?</w:t>
      </w:r>
    </w:p>
    <w:p w14:paraId="52EB44FF" w14:textId="77777777" w:rsidR="00300DCA" w:rsidRPr="00F60D60" w:rsidRDefault="00300DCA" w:rsidP="00300DC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What do you do when people discuss your abortion?</w:t>
      </w:r>
    </w:p>
    <w:p w14:paraId="26C2CAD9" w14:textId="77777777" w:rsidR="00300DCA" w:rsidRPr="00F60D60" w:rsidRDefault="00300DCA" w:rsidP="00300DC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ow do you respond?</w:t>
      </w:r>
    </w:p>
    <w:p w14:paraId="19ECA301" w14:textId="77777777" w:rsidR="00300DCA" w:rsidRPr="00F60D60" w:rsidRDefault="00300DCA" w:rsidP="00300DC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o you feel any fear from a friend who knows the truth?</w:t>
      </w:r>
    </w:p>
    <w:p w14:paraId="26360B5F" w14:textId="77777777" w:rsidR="00300DCA" w:rsidRPr="00F60D60" w:rsidRDefault="00300DCA" w:rsidP="00300DC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o you discuss this memory with your friends? (Do all your friends know the story?)</w:t>
      </w:r>
    </w:p>
    <w:p w14:paraId="025F0339" w14:textId="77777777" w:rsidR="00300DCA" w:rsidRPr="00F60D60" w:rsidRDefault="00300DCA" w:rsidP="00300DC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ow do your friends feel about it, or how do you discuss the matter with them?</w:t>
      </w:r>
    </w:p>
    <w:p w14:paraId="120B4EAB" w14:textId="77777777" w:rsidR="00300DCA" w:rsidRPr="00F60D60" w:rsidRDefault="00300DCA" w:rsidP="00300DC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What do you think about people who view abortion negatively?</w:t>
      </w:r>
    </w:p>
    <w:p w14:paraId="56D5A900" w14:textId="77777777" w:rsidR="00300DCA" w:rsidRPr="00F60D60" w:rsidRDefault="00300DCA" w:rsidP="00300DC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What are your thoughts on abortion? Should other women consider it?</w:t>
      </w:r>
    </w:p>
    <w:p w14:paraId="5DC13C4A" w14:textId="77777777" w:rsidR="00300DCA" w:rsidRPr="00F60D60" w:rsidRDefault="00300DCA" w:rsidP="00300DC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What is your opinion regarding abortion, whether in private or public discussions?</w:t>
      </w:r>
    </w:p>
    <w:p w14:paraId="5932D42C" w14:textId="77777777" w:rsidR="00300DCA" w:rsidRPr="00F60D60" w:rsidRDefault="00300DCA" w:rsidP="00300DCA">
      <w:pPr>
        <w:pStyle w:val="ListParagraph"/>
        <w:numPr>
          <w:ilvl w:val="0"/>
          <w:numId w:val="3"/>
        </w:numPr>
        <w:rPr>
          <w:lang w:val="en-US"/>
        </w:rPr>
      </w:pPr>
      <w:r w:rsidRPr="00F60D6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o you feel any changes in your life after having this abortion?</w:t>
      </w:r>
    </w:p>
    <w:p w14:paraId="45C51A65" w14:textId="77777777" w:rsidR="00EB2AFE" w:rsidRDefault="00EB2AFE"/>
    <w:sectPr w:rsidR="00EB2AFE" w:rsidSect="00011B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BF7B46"/>
    <w:multiLevelType w:val="hybridMultilevel"/>
    <w:tmpl w:val="EC5870BA"/>
    <w:lvl w:ilvl="0" w:tplc="2794ADBE">
      <w:start w:val="1"/>
      <w:numFmt w:val="decimal"/>
      <w:lvlText w:val="%1."/>
      <w:lvlJc w:val="left"/>
      <w:pPr>
        <w:ind w:left="785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DC63AA"/>
    <w:multiLevelType w:val="multilevel"/>
    <w:tmpl w:val="92BA59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35432E9"/>
    <w:multiLevelType w:val="multilevel"/>
    <w:tmpl w:val="CA9C61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2358688">
    <w:abstractNumId w:val="1"/>
  </w:num>
  <w:num w:numId="2" w16cid:durableId="1945502958">
    <w:abstractNumId w:val="2"/>
  </w:num>
  <w:num w:numId="3" w16cid:durableId="15943608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086"/>
    <w:rsid w:val="00011B2B"/>
    <w:rsid w:val="00300DCA"/>
    <w:rsid w:val="003B0DFF"/>
    <w:rsid w:val="006D20E7"/>
    <w:rsid w:val="00925086"/>
    <w:rsid w:val="00EB2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71AF85"/>
  <w15:chartTrackingRefBased/>
  <w15:docId w15:val="{DF9E9392-89F0-4513-B20F-59FC06D5B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DCA"/>
    <w:rPr>
      <w:lang w:val="en-B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0DCA"/>
    <w:pPr>
      <w:ind w:left="720"/>
      <w:contextualSpacing/>
    </w:pPr>
    <w:rPr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1</Words>
  <Characters>2230</Characters>
  <Application>Microsoft Office Word</Application>
  <DocSecurity>0</DocSecurity>
  <Lines>18</Lines>
  <Paragraphs>5</Paragraphs>
  <ScaleCrop>false</ScaleCrop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ena Slamat</dc:creator>
  <cp:keywords/>
  <dc:description/>
  <cp:lastModifiedBy>Rubeena Slamat</cp:lastModifiedBy>
  <cp:revision>3</cp:revision>
  <dcterms:created xsi:type="dcterms:W3CDTF">2024-11-23T08:22:00Z</dcterms:created>
  <dcterms:modified xsi:type="dcterms:W3CDTF">2024-11-23T08:23:00Z</dcterms:modified>
</cp:coreProperties>
</file>